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US" w:eastAsia="zh-CN" w:bidi="ar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 xml:space="preserve">Primers used for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dsRNA synthesis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3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32"/>
          <w:lang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6817"/>
      </w:tblGrid>
      <w:tr>
        <w:trPr>
          <w:trHeight w:val="454" w:hRule="atLeast"/>
        </w:trPr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6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'—3')</w:t>
            </w:r>
          </w:p>
        </w:tc>
      </w:tr>
      <w:tr>
        <w:trPr>
          <w:trHeight w:val="454" w:hRule="atLeast"/>
        </w:trPr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6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TTTGGACTATTTGCTAGTGT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10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GTATTTGTCTTTTCCTTTT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AGTTCAGGCGACATTG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18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TCTGCCGATTCCTTTT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AGTTGCTCCTCTCATTTC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laOB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TTTTTCCATCGTTGTTCT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Wopsin1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CACCTACATCTGGGCATACA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Wopsin1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CTTGGCGAATAAAGAACTCC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Vopsin2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TCCAAAAGCGGCAATAACACC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Vopsin2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CTGGCTCAAGTACCCCGAACC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Vops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GGACCGTAGTTAATTCACCC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Vops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ACATCATCAAAAAATCGCAG</w:t>
            </w:r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EGF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TGAGCAAGGGCGAGGAG</w:t>
            </w:r>
            <w:bookmarkEnd w:id="0"/>
          </w:p>
        </w:tc>
      </w:tr>
      <w:tr>
        <w:trPr>
          <w:trHeight w:val="454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EGF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R</w:t>
            </w:r>
          </w:p>
        </w:tc>
        <w:tc>
          <w:tcPr>
            <w:tcW w:w="6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single"/>
                <w:lang w:val="en-US" w:eastAsia="zh-CN" w:bidi="ar"/>
              </w:rPr>
              <w:t>TAATACGACTCACTATAG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u w:val="none"/>
                <w:lang w:val="en-US" w:eastAsia="zh-CN" w:bidi="ar"/>
              </w:rPr>
              <w:t>CGGCGGTCACGAACT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ote: The underline shows the T7 promoter sequ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2:33:00Z</dcterms:created>
  <dc:creator>asus</dc:creator>
  <dc:description/>
  <dc:language>en-US</dc:language>
  <cp:lastModifiedBy>Z.</cp:lastModifiedBy>
  <dcterms:modified xsi:type="dcterms:W3CDTF">2022-01-14T02:12:01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AB832DE8494D2FB6ADC644227AFE92</vt:lpwstr>
  </property>
  <property fmtid="{D5CDD505-2E9C-101B-9397-08002B2CF9AE}" pid="3" name="KSOProductBuildVer">
    <vt:lpwstr>2052-11.1.0.11294</vt:lpwstr>
  </property>
</Properties>
</file>